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5"/>
        <w:gridCol w:w="524"/>
        <w:gridCol w:w="750"/>
        <w:gridCol w:w="734"/>
        <w:gridCol w:w="727"/>
        <w:gridCol w:w="744"/>
        <w:gridCol w:w="727"/>
        <w:gridCol w:w="478"/>
        <w:gridCol w:w="734"/>
        <w:gridCol w:w="626"/>
        <w:gridCol w:w="852"/>
        <w:gridCol w:w="751"/>
        <w:gridCol w:w="650"/>
        <w:gridCol w:w="418"/>
      </w:tblGrid>
      <w:tr w:rsidR="00E069AE" w:rsidRPr="00E069AE" w14:paraId="17347301" w14:textId="77777777" w:rsidTr="00E069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5D448" w14:textId="77777777" w:rsidR="00E069AE" w:rsidRPr="00E069AE" w:rsidRDefault="00E069AE" w:rsidP="00E069AE">
            <w:r w:rsidRPr="00E069AE">
              <w:rPr>
                <w:b/>
                <w:bCs/>
              </w:rPr>
              <w:t>Auth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DC271" w14:textId="77777777" w:rsidR="00E069AE" w:rsidRPr="00E069AE" w:rsidRDefault="00E069AE" w:rsidP="00E069AE">
            <w:r w:rsidRPr="00E069AE">
              <w:rPr>
                <w:b/>
                <w:bCs/>
              </w:rPr>
              <w:t>Clearly stated ai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965A8" w14:textId="77777777" w:rsidR="00E069AE" w:rsidRPr="00E069AE" w:rsidRDefault="00E069AE" w:rsidP="00E069AE">
            <w:r w:rsidRPr="00E069AE">
              <w:rPr>
                <w:b/>
                <w:bCs/>
              </w:rPr>
              <w:t>Inclusion of consecutive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DBA92" w14:textId="77777777" w:rsidR="00E069AE" w:rsidRPr="00E069AE" w:rsidRDefault="00E069AE" w:rsidP="00E069AE">
            <w:r w:rsidRPr="00E069AE">
              <w:rPr>
                <w:b/>
                <w:bCs/>
              </w:rPr>
              <w:t>Prospective collection of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B3308" w14:textId="77777777" w:rsidR="00E069AE" w:rsidRPr="00E069AE" w:rsidRDefault="00E069AE" w:rsidP="00E069AE">
            <w:r w:rsidRPr="00E069AE">
              <w:rPr>
                <w:b/>
                <w:bCs/>
              </w:rPr>
              <w:t>Endpoints appropriate to the aim of the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17207" w14:textId="77777777" w:rsidR="00E069AE" w:rsidRPr="00E069AE" w:rsidRDefault="00E069AE" w:rsidP="00E069AE">
            <w:r w:rsidRPr="00E069AE">
              <w:rPr>
                <w:b/>
                <w:bCs/>
              </w:rPr>
              <w:t>Unbiased assessment of the study endpo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05242" w14:textId="77777777" w:rsidR="00E069AE" w:rsidRPr="00E069AE" w:rsidRDefault="00E069AE" w:rsidP="00E069AE">
            <w:r w:rsidRPr="00E069AE">
              <w:rPr>
                <w:b/>
                <w:bCs/>
              </w:rPr>
              <w:t>Follow-up period appropriate to the aim of the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06E0B" w14:textId="77777777" w:rsidR="00E069AE" w:rsidRPr="00E069AE" w:rsidRDefault="00E069AE" w:rsidP="00E069AE">
            <w:r w:rsidRPr="00E069AE">
              <w:rPr>
                <w:b/>
                <w:bCs/>
              </w:rPr>
              <w:t>Loss to follow up less than 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A5B17" w14:textId="77777777" w:rsidR="00E069AE" w:rsidRPr="00E069AE" w:rsidRDefault="00E069AE" w:rsidP="00E069AE">
            <w:r w:rsidRPr="00E069AE">
              <w:rPr>
                <w:b/>
                <w:bCs/>
              </w:rPr>
              <w:t>Prospective calculation of the study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53295" w14:textId="77777777" w:rsidR="00E069AE" w:rsidRPr="00E069AE" w:rsidRDefault="00E069AE" w:rsidP="00E069AE">
            <w:r w:rsidRPr="00E069AE">
              <w:rPr>
                <w:b/>
                <w:bCs/>
              </w:rPr>
              <w:t>An adequate control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264EE" w14:textId="77777777" w:rsidR="00E069AE" w:rsidRPr="00E069AE" w:rsidRDefault="00E069AE" w:rsidP="00E069AE">
            <w:r w:rsidRPr="00E069AE">
              <w:rPr>
                <w:b/>
                <w:bCs/>
              </w:rPr>
              <w:t>Contemporary grou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6E064" w14:textId="77777777" w:rsidR="00E069AE" w:rsidRPr="00E069AE" w:rsidRDefault="00E069AE" w:rsidP="00E069AE">
            <w:r w:rsidRPr="00E069AE">
              <w:rPr>
                <w:b/>
                <w:bCs/>
              </w:rPr>
              <w:t>Baseline equivalence of grou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B45AD" w14:textId="77777777" w:rsidR="00E069AE" w:rsidRPr="00E069AE" w:rsidRDefault="00E069AE" w:rsidP="00E069AE">
            <w:r w:rsidRPr="00E069AE">
              <w:rPr>
                <w:b/>
                <w:bCs/>
              </w:rPr>
              <w:t>Adequate statistical analyses</w:t>
            </w:r>
          </w:p>
        </w:tc>
        <w:tc>
          <w:tcPr>
            <w:tcW w:w="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CE685" w14:textId="77777777" w:rsidR="00E069AE" w:rsidRPr="00E069AE" w:rsidRDefault="00E069AE" w:rsidP="00E069AE">
            <w:r w:rsidRPr="00E069AE">
              <w:rPr>
                <w:b/>
                <w:bCs/>
              </w:rPr>
              <w:t>Total</w:t>
            </w:r>
          </w:p>
        </w:tc>
      </w:tr>
      <w:tr w:rsidR="00E069AE" w:rsidRPr="00E069AE" w14:paraId="1F0A0705" w14:textId="77777777" w:rsidTr="00E069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CBC69" w14:textId="77777777" w:rsidR="00E069AE" w:rsidRPr="00E069AE" w:rsidRDefault="00E069AE" w:rsidP="00E069AE">
            <w:r w:rsidRPr="00E069AE">
              <w:t>Frias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4FA30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EC873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CA26B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FB704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CED9E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4A615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44BBF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AA93E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B749C" w14:textId="77777777" w:rsidR="00E069AE" w:rsidRPr="00E069AE" w:rsidRDefault="00E069AE" w:rsidP="00E069AE">
            <w:r w:rsidRPr="00E069AE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54A47" w14:textId="77777777" w:rsidR="00E069AE" w:rsidRPr="00E069AE" w:rsidRDefault="00E069AE" w:rsidP="00E069AE">
            <w:r w:rsidRPr="00E069AE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F7C2E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BCA40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AD569" w14:textId="77777777" w:rsidR="00E069AE" w:rsidRPr="00E069AE" w:rsidRDefault="00E069AE" w:rsidP="00E069AE">
            <w:r w:rsidRPr="00E069AE">
              <w:rPr>
                <w:b/>
                <w:bCs/>
              </w:rPr>
              <w:t>20</w:t>
            </w:r>
          </w:p>
        </w:tc>
      </w:tr>
      <w:tr w:rsidR="00E069AE" w:rsidRPr="00E069AE" w14:paraId="24E7C43F" w14:textId="77777777" w:rsidTr="00E069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C179E" w14:textId="77777777" w:rsidR="00E069AE" w:rsidRPr="00E069AE" w:rsidRDefault="00E069AE" w:rsidP="00E069AE">
            <w:r w:rsidRPr="00E069AE">
              <w:t>Heise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2E934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963CE" w14:textId="77777777" w:rsidR="00E069AE" w:rsidRPr="00E069AE" w:rsidRDefault="00E069AE" w:rsidP="00E069AE">
            <w:r w:rsidRPr="00E069AE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6AFAE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E5185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A34B6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4D1FB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855EF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5A42B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7C04A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8B957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B0C02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8748D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C3E89" w14:textId="77777777" w:rsidR="00E069AE" w:rsidRPr="00E069AE" w:rsidRDefault="00E069AE" w:rsidP="00E069AE">
            <w:r w:rsidRPr="00E069AE">
              <w:rPr>
                <w:b/>
                <w:bCs/>
              </w:rPr>
              <w:t>23</w:t>
            </w:r>
          </w:p>
        </w:tc>
      </w:tr>
      <w:tr w:rsidR="00E069AE" w:rsidRPr="00E069AE" w14:paraId="6F6AD3F8" w14:textId="77777777" w:rsidTr="00E069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05A63" w14:textId="77777777" w:rsidR="00E069AE" w:rsidRPr="00E069AE" w:rsidRDefault="00E069AE" w:rsidP="00E069AE">
            <w:r w:rsidRPr="00E069AE">
              <w:t>Zakaria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86CF9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93A3D" w14:textId="77777777" w:rsidR="00E069AE" w:rsidRPr="00E069AE" w:rsidRDefault="00E069AE" w:rsidP="00E069AE">
            <w:r w:rsidRPr="00E069AE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C0F52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4C2D6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363EE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D99A6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C3644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ABB0D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6AE3A" w14:textId="77777777" w:rsidR="00E069AE" w:rsidRPr="00E069AE" w:rsidRDefault="00E069AE" w:rsidP="00E069AE">
            <w:r w:rsidRPr="00E069AE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6AC01" w14:textId="77777777" w:rsidR="00E069AE" w:rsidRPr="00E069AE" w:rsidRDefault="00E069AE" w:rsidP="00E069AE">
            <w:r w:rsidRPr="00E069AE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18066" w14:textId="77777777" w:rsidR="00E069AE" w:rsidRPr="00E069AE" w:rsidRDefault="00E069AE" w:rsidP="00E069AE">
            <w:r w:rsidRPr="00E069AE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7A152" w14:textId="77777777" w:rsidR="00E069AE" w:rsidRPr="00E069AE" w:rsidRDefault="00E069AE" w:rsidP="00E069AE">
            <w:r w:rsidRPr="00E069AE">
              <w:rPr>
                <w:b/>
                <w:bCs/>
              </w:rPr>
              <w:t>-</w:t>
            </w:r>
          </w:p>
        </w:tc>
        <w:tc>
          <w:tcPr>
            <w:tcW w:w="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49F93" w14:textId="77777777" w:rsidR="00E069AE" w:rsidRPr="00E069AE" w:rsidRDefault="00E069AE" w:rsidP="00E069AE">
            <w:r w:rsidRPr="00E069AE">
              <w:rPr>
                <w:b/>
                <w:bCs/>
              </w:rPr>
              <w:t>15</w:t>
            </w:r>
          </w:p>
        </w:tc>
      </w:tr>
      <w:tr w:rsidR="00E069AE" w:rsidRPr="00E069AE" w14:paraId="0E7E3A0F" w14:textId="77777777" w:rsidTr="00E069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2BDD0" w14:textId="77777777" w:rsidR="00E069AE" w:rsidRPr="00E069AE" w:rsidRDefault="00E069AE" w:rsidP="00E069AE">
            <w:r w:rsidRPr="00E069AE">
              <w:t>Rodriguez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8C3FB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351EB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A8720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EBFE6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4BC43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72ACA" w14:textId="77777777" w:rsidR="00E069AE" w:rsidRPr="00E069AE" w:rsidRDefault="00E069AE" w:rsidP="00E069AE">
            <w:r w:rsidRPr="00E069AE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12FB1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F8EDC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88DFA" w14:textId="77777777" w:rsidR="00E069AE" w:rsidRPr="00E069AE" w:rsidRDefault="00E069AE" w:rsidP="00E069AE">
            <w:r w:rsidRPr="00E069AE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B73A2" w14:textId="77777777" w:rsidR="00E069AE" w:rsidRPr="00E069AE" w:rsidRDefault="00E069AE" w:rsidP="00E069AE">
            <w:r w:rsidRPr="00E069AE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FD016" w14:textId="77777777" w:rsidR="00E069AE" w:rsidRPr="00E069AE" w:rsidRDefault="00E069AE" w:rsidP="00E069AE">
            <w:r w:rsidRPr="00E069AE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ECBB6" w14:textId="77777777" w:rsidR="00E069AE" w:rsidRPr="00E069AE" w:rsidRDefault="00E069AE" w:rsidP="00E069AE">
            <w:r w:rsidRPr="00E069AE">
              <w:rPr>
                <w:b/>
                <w:bCs/>
              </w:rPr>
              <w:t>-</w:t>
            </w:r>
          </w:p>
        </w:tc>
        <w:tc>
          <w:tcPr>
            <w:tcW w:w="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9D85D" w14:textId="77777777" w:rsidR="00E069AE" w:rsidRPr="00E069AE" w:rsidRDefault="00E069AE" w:rsidP="00E069AE">
            <w:r w:rsidRPr="00E069AE">
              <w:rPr>
                <w:b/>
                <w:bCs/>
              </w:rPr>
              <w:t>15</w:t>
            </w:r>
          </w:p>
        </w:tc>
      </w:tr>
      <w:tr w:rsidR="00E069AE" w:rsidRPr="00E069AE" w14:paraId="7C0D0E77" w14:textId="77777777" w:rsidTr="00E069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615DC" w14:textId="77777777" w:rsidR="00E069AE" w:rsidRPr="00E069AE" w:rsidRDefault="00E069AE" w:rsidP="00E069AE">
            <w:r w:rsidRPr="00E069AE">
              <w:t>Anson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16C8C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DDF40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A4A0F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7E793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BBD98" w14:textId="77777777" w:rsidR="00E069AE" w:rsidRPr="00E069AE" w:rsidRDefault="00E069AE" w:rsidP="00E069AE">
            <w:r w:rsidRPr="00E069AE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5417C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DD1F7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CD91C" w14:textId="77777777" w:rsidR="00E069AE" w:rsidRPr="00E069AE" w:rsidRDefault="00E069AE" w:rsidP="00E069AE">
            <w:r w:rsidRPr="00E069AE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1BB9F" w14:textId="77777777" w:rsidR="00E069AE" w:rsidRPr="00E069AE" w:rsidRDefault="00E069AE" w:rsidP="00E069AE">
            <w:r w:rsidRPr="00E069AE">
              <w:rPr>
                <w:b/>
                <w:bCs/>
              </w:rPr>
              <w:t>-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7A24D" w14:textId="77777777" w:rsidR="00E069AE" w:rsidRPr="00E069AE" w:rsidRDefault="00E069AE" w:rsidP="00E069AE">
            <w:r w:rsidRPr="00E069AE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A07CA" w14:textId="77777777" w:rsidR="00E069AE" w:rsidRPr="00E069AE" w:rsidRDefault="00E069AE" w:rsidP="00E069AE">
            <w:r w:rsidRPr="00E069AE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9A37A" w14:textId="77777777" w:rsidR="00E069AE" w:rsidRPr="00E069AE" w:rsidRDefault="00E069AE" w:rsidP="00E069AE">
            <w:r w:rsidRPr="00E069AE">
              <w:rPr>
                <w:b/>
                <w:bCs/>
              </w:rPr>
              <w:t>-</w:t>
            </w:r>
          </w:p>
        </w:tc>
        <w:tc>
          <w:tcPr>
            <w:tcW w:w="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16A05" w14:textId="77777777" w:rsidR="00E069AE" w:rsidRPr="00E069AE" w:rsidRDefault="00E069AE" w:rsidP="00E069AE">
            <w:r w:rsidRPr="00E069AE">
              <w:rPr>
                <w:b/>
                <w:bCs/>
              </w:rPr>
              <w:t>15</w:t>
            </w:r>
          </w:p>
        </w:tc>
      </w:tr>
    </w:tbl>
    <w:p w14:paraId="1BF0E478" w14:textId="77777777" w:rsidR="00E069AE" w:rsidRPr="00E069AE" w:rsidRDefault="00E069AE" w:rsidP="00E069AE">
      <w:r w:rsidRPr="00E069AE">
        <w:rPr>
          <w:b/>
          <w:bCs/>
        </w:rPr>
        <w:t>Table S2: Methodological Index for Non-Randomized Studies (MINORS) for Included Studies</w:t>
      </w:r>
    </w:p>
    <w:p w14:paraId="22C1E393" w14:textId="77777777" w:rsidR="006B5577" w:rsidRDefault="006B5577"/>
    <w:sectPr w:rsidR="006B5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9AE"/>
    <w:rsid w:val="00436D58"/>
    <w:rsid w:val="006B5577"/>
    <w:rsid w:val="00A00097"/>
    <w:rsid w:val="00E069AE"/>
    <w:rsid w:val="00FF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1A743"/>
  <w15:chartTrackingRefBased/>
  <w15:docId w15:val="{6C2F1D1D-51F8-47E0-871E-18BBD40E3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69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9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9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9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9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9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9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9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9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9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9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9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9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9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9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9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9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9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9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9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9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69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9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69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9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69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9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9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9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34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1</cp:revision>
  <dcterms:created xsi:type="dcterms:W3CDTF">2024-10-20T21:51:00Z</dcterms:created>
  <dcterms:modified xsi:type="dcterms:W3CDTF">2024-10-20T21:52:00Z</dcterms:modified>
</cp:coreProperties>
</file>